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7B2" w:rsidRPr="00D965F7" w:rsidRDefault="00D965F7" w:rsidP="00CA0091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D965F7">
        <w:rPr>
          <w:rFonts w:ascii="Arial" w:hAnsi="Arial" w:cs="Arial"/>
          <w:b/>
          <w:sz w:val="20"/>
          <w:szCs w:val="20"/>
          <w:lang w:val="en-US"/>
        </w:rPr>
        <w:t>S</w:t>
      </w:r>
      <w:r w:rsidR="003C0343">
        <w:rPr>
          <w:rFonts w:ascii="Arial" w:hAnsi="Arial" w:cs="Arial"/>
          <w:b/>
          <w:sz w:val="20"/>
          <w:szCs w:val="20"/>
          <w:lang w:val="en-US"/>
        </w:rPr>
        <w:t>3</w:t>
      </w:r>
      <w:bookmarkStart w:id="0" w:name="_GoBack"/>
      <w:bookmarkEnd w:id="0"/>
      <w:r w:rsidRPr="00D965F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94790F" w:rsidRPr="00D965F7">
        <w:rPr>
          <w:rFonts w:ascii="Arial" w:hAnsi="Arial" w:cs="Arial"/>
          <w:b/>
          <w:sz w:val="20"/>
          <w:szCs w:val="20"/>
          <w:lang w:val="en-US"/>
        </w:rPr>
        <w:t>Table</w:t>
      </w:r>
      <w:r w:rsidR="00E027B2" w:rsidRPr="00D965F7">
        <w:rPr>
          <w:rFonts w:ascii="Arial" w:hAnsi="Arial" w:cs="Arial"/>
          <w:b/>
          <w:sz w:val="20"/>
          <w:szCs w:val="20"/>
          <w:lang w:val="en-US"/>
        </w:rPr>
        <w:t>:</w:t>
      </w:r>
      <w:r w:rsidR="00E027B2" w:rsidRPr="00D965F7">
        <w:rPr>
          <w:rFonts w:ascii="Arial" w:hAnsi="Arial" w:cs="Arial"/>
          <w:sz w:val="20"/>
          <w:szCs w:val="20"/>
          <w:lang w:val="en-US"/>
        </w:rPr>
        <w:t xml:space="preserve"> </w:t>
      </w:r>
      <w:r w:rsidR="00E027B2" w:rsidRPr="00D965F7">
        <w:rPr>
          <w:rFonts w:ascii="Arial" w:hAnsi="Arial" w:cs="Arial"/>
          <w:b/>
          <w:sz w:val="20"/>
          <w:szCs w:val="20"/>
          <w:lang w:val="en-US"/>
        </w:rPr>
        <w:t xml:space="preserve">List of deregulated genes in </w:t>
      </w:r>
      <w:r w:rsidR="00E027B2" w:rsidRPr="00D965F7">
        <w:rPr>
          <w:rFonts w:ascii="Arial" w:hAnsi="Arial" w:cs="Arial"/>
          <w:b/>
          <w:i/>
          <w:iCs/>
          <w:sz w:val="20"/>
          <w:szCs w:val="20"/>
          <w:lang w:val="en-US"/>
        </w:rPr>
        <w:t xml:space="preserve">Dmxl2 </w:t>
      </w:r>
      <w:r w:rsidR="0026154E" w:rsidRPr="00D965F7">
        <w:rPr>
          <w:rFonts w:ascii="Arial" w:hAnsi="Arial" w:cs="Arial"/>
          <w:b/>
          <w:sz w:val="20"/>
          <w:szCs w:val="20"/>
          <w:lang w:val="en-US"/>
        </w:rPr>
        <w:t>KO</w:t>
      </w:r>
      <w:r w:rsidR="00E027B2" w:rsidRPr="00D965F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82CC7" w:rsidRPr="00D965F7">
        <w:rPr>
          <w:rFonts w:ascii="Arial" w:hAnsi="Arial" w:cs="Arial"/>
          <w:b/>
          <w:sz w:val="20"/>
          <w:szCs w:val="20"/>
          <w:lang w:val="en-US"/>
        </w:rPr>
        <w:t>testes</w:t>
      </w:r>
      <w:r w:rsidR="00E027B2" w:rsidRPr="00D965F7">
        <w:rPr>
          <w:rFonts w:ascii="Arial" w:hAnsi="Arial" w:cs="Arial"/>
          <w:b/>
          <w:sz w:val="20"/>
          <w:szCs w:val="20"/>
          <w:lang w:val="en-US"/>
        </w:rPr>
        <w:t xml:space="preserve"> at birth (</w:t>
      </w:r>
      <w:r w:rsidR="0094790F" w:rsidRPr="00D965F7">
        <w:rPr>
          <w:rFonts w:ascii="Arial" w:hAnsi="Arial" w:cs="Arial"/>
          <w:b/>
          <w:sz w:val="20"/>
          <w:szCs w:val="20"/>
          <w:lang w:val="en-US"/>
        </w:rPr>
        <w:t xml:space="preserve">Adjusted </w:t>
      </w:r>
      <w:proofErr w:type="spellStart"/>
      <w:r w:rsidR="00E027B2" w:rsidRPr="00D965F7">
        <w:rPr>
          <w:rFonts w:ascii="Arial" w:hAnsi="Arial" w:cs="Arial"/>
          <w:b/>
          <w:iCs/>
          <w:sz w:val="20"/>
          <w:szCs w:val="20"/>
          <w:lang w:val="en-US"/>
        </w:rPr>
        <w:t>p</w:t>
      </w:r>
      <w:r w:rsidR="0094790F" w:rsidRPr="00D965F7">
        <w:rPr>
          <w:rFonts w:ascii="Arial" w:hAnsi="Arial" w:cs="Arial"/>
          <w:b/>
          <w:iCs/>
          <w:sz w:val="20"/>
          <w:szCs w:val="20"/>
          <w:lang w:val="en-US"/>
        </w:rPr>
        <w:t>Value</w:t>
      </w:r>
      <w:proofErr w:type="spellEnd"/>
      <w:r w:rsidR="00E027B2" w:rsidRPr="00D965F7">
        <w:rPr>
          <w:rFonts w:ascii="Arial" w:hAnsi="Arial" w:cs="Arial"/>
          <w:b/>
          <w:sz w:val="20"/>
          <w:szCs w:val="20"/>
          <w:lang w:val="en-US"/>
        </w:rPr>
        <w:t xml:space="preserve"> &lt; 0.1). </w:t>
      </w:r>
    </w:p>
    <w:p w:rsidR="0094790F" w:rsidRPr="00E027B2" w:rsidRDefault="0094790F" w:rsidP="00CA0091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82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9"/>
        <w:gridCol w:w="2594"/>
        <w:gridCol w:w="1577"/>
        <w:gridCol w:w="1435"/>
        <w:gridCol w:w="1295"/>
      </w:tblGrid>
      <w:tr w:rsidR="00A82CC7" w:rsidRPr="00A7134A" w:rsidTr="00A82CC7">
        <w:trPr>
          <w:trHeight w:val="454"/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82CC7" w:rsidRPr="00A7134A" w:rsidRDefault="00A82CC7" w:rsidP="00A82CC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Gene name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82CC7" w:rsidRPr="00A7134A" w:rsidRDefault="00A82CC7" w:rsidP="00A82CC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Mus </w:t>
            </w:r>
            <w:proofErr w:type="spellStart"/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musculus</w:t>
            </w:r>
            <w:proofErr w:type="spellEnd"/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 gene ID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82CC7" w:rsidRPr="00A7134A" w:rsidRDefault="00A82CC7" w:rsidP="00A82CC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Probe nam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82CC7" w:rsidRPr="00A7134A" w:rsidRDefault="00A82CC7" w:rsidP="00A82CC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Fold chang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82CC7" w:rsidRPr="00A7134A" w:rsidRDefault="00A82CC7" w:rsidP="00A82CC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Adj. </w:t>
            </w:r>
            <w:proofErr w:type="spellStart"/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pValue</w:t>
            </w:r>
            <w:proofErr w:type="spellEnd"/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A82CC7" w:rsidRPr="003C0343" w:rsidTr="00A82CC7">
        <w:trPr>
          <w:trHeight w:val="288"/>
          <w:jc w:val="center"/>
        </w:trPr>
        <w:tc>
          <w:tcPr>
            <w:tcW w:w="82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82CC7" w:rsidRPr="00A7134A" w:rsidRDefault="00A82CC7" w:rsidP="00A82CC7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7134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 xml:space="preserve">Down-regulated in KO testes compared to WT 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Car12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373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89158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2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79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Cdc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174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597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62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2210015D19Rik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838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59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58</w:t>
            </w:r>
          </w:p>
        </w:tc>
      </w:tr>
      <w:tr w:rsidR="00A82CC7" w:rsidRPr="003C0343" w:rsidTr="00A82CC7">
        <w:trPr>
          <w:trHeight w:val="288"/>
          <w:jc w:val="center"/>
        </w:trPr>
        <w:tc>
          <w:tcPr>
            <w:tcW w:w="82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82CC7" w:rsidRPr="00A82CC7" w:rsidRDefault="00A82CC7" w:rsidP="00A82CC7">
            <w:pPr>
              <w:spacing w:after="0" w:line="28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82CC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 xml:space="preserve">Up-regulated in KO testes compared to WT 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Tspan15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703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42236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03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Bmf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00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497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58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Tipin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3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34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84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Fez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1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13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Nnmt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2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5443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Srpr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0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47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58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Aph1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3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588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Pif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410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27146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.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  <w:tr w:rsidR="00A82CC7" w:rsidRPr="00A82CC7" w:rsidTr="00A82CC7">
        <w:trPr>
          <w:trHeight w:val="1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Kif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ENSMUSG000000322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ILMN_1220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4.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82CC7" w:rsidRPr="00A82CC7" w:rsidRDefault="00A82CC7" w:rsidP="00A82CC7">
            <w:pPr>
              <w:spacing w:after="0" w:line="14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2C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0.042</w:t>
            </w:r>
          </w:p>
        </w:tc>
      </w:tr>
    </w:tbl>
    <w:p w:rsidR="00CA7B7B" w:rsidRDefault="00CA7B7B" w:rsidP="00E027B2">
      <w:pPr>
        <w:jc w:val="center"/>
        <w:rPr>
          <w:lang w:val="en-US"/>
        </w:rPr>
      </w:pPr>
    </w:p>
    <w:sectPr w:rsidR="00CA7B7B" w:rsidSect="00860163">
      <w:pgSz w:w="11906" w:h="16838"/>
      <w:pgMar w:top="1134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027B2"/>
    <w:rsid w:val="0006583B"/>
    <w:rsid w:val="0008325D"/>
    <w:rsid w:val="001E3397"/>
    <w:rsid w:val="0026154E"/>
    <w:rsid w:val="003C0343"/>
    <w:rsid w:val="003D3053"/>
    <w:rsid w:val="004447F8"/>
    <w:rsid w:val="00497CDE"/>
    <w:rsid w:val="005C1A68"/>
    <w:rsid w:val="006726F4"/>
    <w:rsid w:val="00683336"/>
    <w:rsid w:val="00751767"/>
    <w:rsid w:val="00860163"/>
    <w:rsid w:val="008956D9"/>
    <w:rsid w:val="0094790F"/>
    <w:rsid w:val="00A7134A"/>
    <w:rsid w:val="00A82CC7"/>
    <w:rsid w:val="00CA0091"/>
    <w:rsid w:val="00CA7B7B"/>
    <w:rsid w:val="00CE4595"/>
    <w:rsid w:val="00D965F7"/>
    <w:rsid w:val="00E027B2"/>
    <w:rsid w:val="00E2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B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2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3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ëlle Pannetier</dc:creator>
  <cp:lastModifiedBy>Maëlle PANNETIER</cp:lastModifiedBy>
  <cp:revision>4</cp:revision>
  <dcterms:created xsi:type="dcterms:W3CDTF">2015-07-09T09:22:00Z</dcterms:created>
  <dcterms:modified xsi:type="dcterms:W3CDTF">2018-07-06T09:30:00Z</dcterms:modified>
</cp:coreProperties>
</file>